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88B33" w14:textId="3280D5F7" w:rsidR="00B96AD2" w:rsidRPr="00B96AD2" w:rsidRDefault="00B96AD2" w:rsidP="00F32E1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noProof/>
          <w:sz w:val="24"/>
          <w:szCs w:val="24"/>
        </w:rPr>
      </w:pPr>
      <w:r w:rsidRPr="00B96AD2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Table </w:t>
      </w:r>
      <w:r w:rsidR="00E62203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>S</w:t>
      </w:r>
      <w:r w:rsidRPr="00B96AD2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t xml:space="preserve">1. </w:t>
      </w:r>
      <w:r w:rsidRPr="00B96AD2">
        <w:rPr>
          <w:rFonts w:ascii="Times New Roman" w:eastAsia="Calibri" w:hAnsi="Times New Roman" w:cs="Times New Roman"/>
          <w:noProof/>
          <w:sz w:val="24"/>
          <w:szCs w:val="24"/>
        </w:rPr>
        <w:t>Summary of studies reporting strategies for the preservation of tissue engineering products.</w:t>
      </w:r>
    </w:p>
    <w:tbl>
      <w:tblPr>
        <w:tblStyle w:val="TabelacomGrelha"/>
        <w:tblW w:w="10425" w:type="dxa"/>
        <w:tblInd w:w="-7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559"/>
        <w:gridCol w:w="2268"/>
        <w:gridCol w:w="1985"/>
        <w:gridCol w:w="1276"/>
        <w:gridCol w:w="1134"/>
        <w:gridCol w:w="708"/>
      </w:tblGrid>
      <w:tr w:rsidR="009669F1" w:rsidRPr="009669F1" w14:paraId="2D4856D1" w14:textId="77777777" w:rsidTr="00495889">
        <w:trPr>
          <w:trHeight w:val="1113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9DE6D" w14:textId="75B70004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Preservation meth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6B1D8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Tissue engineering produ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198CA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Preservation solu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F57C0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Freezing protoco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6167A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Thawing protoc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902DD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Storage ti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FA922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Ref. and year</w:t>
            </w:r>
          </w:p>
        </w:tc>
      </w:tr>
      <w:tr w:rsidR="009669F1" w:rsidRPr="009669F1" w14:paraId="29593703" w14:textId="77777777" w:rsidTr="00495889">
        <w:trPr>
          <w:trHeight w:val="1159"/>
        </w:trPr>
        <w:tc>
          <w:tcPr>
            <w:tcW w:w="1495" w:type="dxa"/>
            <w:tcBorders>
              <w:top w:val="single" w:sz="4" w:space="0" w:color="auto"/>
              <w:bottom w:val="nil"/>
            </w:tcBorders>
            <w:vAlign w:val="center"/>
          </w:tcPr>
          <w:p w14:paraId="4B37651E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Slow freezin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272F1DE5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Corneal epithelial cell sheet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59AA68B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  <w:p w14:paraId="28F3FFDC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0% (v/v) glycerol</w:t>
            </w:r>
          </w:p>
          <w:p w14:paraId="33AB5AD6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 xml:space="preserve"> or</w:t>
            </w:r>
          </w:p>
          <w:p w14:paraId="4FC89B4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0% (v/v) DMSO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5DF912CF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-1ºC/min to -80ºC followed by liquid nitrogen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3753754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37ºC water bat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7C6013A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Up to 12 week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vAlign w:val="center"/>
          </w:tcPr>
          <w:p w14:paraId="2229D3E8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"/>
                <w:id w:val="-1655213743"/>
                <w:placeholder>
                  <w:docPart w:val="44982BA792D84E49981F294D265E2866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42]</w:t>
                </w:r>
              </w:sdtContent>
            </w:sdt>
          </w:p>
          <w:p w14:paraId="39B329D9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05</w:t>
            </w:r>
          </w:p>
        </w:tc>
      </w:tr>
      <w:tr w:rsidR="009669F1" w:rsidRPr="009669F1" w14:paraId="2BAB5437" w14:textId="77777777" w:rsidTr="00495889">
        <w:trPr>
          <w:trHeight w:val="993"/>
        </w:trPr>
        <w:tc>
          <w:tcPr>
            <w:tcW w:w="1495" w:type="dxa"/>
            <w:tcBorders>
              <w:top w:val="nil"/>
            </w:tcBorders>
            <w:vAlign w:val="center"/>
          </w:tcPr>
          <w:p w14:paraId="5EA02503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0B8C366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Chitosan-gelatin membranes + human keratinocyt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B2CFBB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  <w:p w14:paraId="57C094C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0.2 m trehalose 10% (v/v) DMSO 50% (v/v) FBS</w:t>
            </w:r>
          </w:p>
          <w:p w14:paraId="1217C00E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</w:p>
          <w:p w14:paraId="342F89F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0.4 m trehalose, 10% (v/v) DMSO, 50% (v/v) FBS</w:t>
            </w:r>
          </w:p>
          <w:p w14:paraId="1ECBA683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</w:p>
          <w:p w14:paraId="05BFBFC4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0.6 m trehalose, 10% (v/v) DMSO, 50% (v/v) FBS</w:t>
            </w:r>
          </w:p>
          <w:p w14:paraId="282C835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</w:p>
          <w:p w14:paraId="4EB68E58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0% (v/v) DMSO, 50% (v/v) FBS</w:t>
            </w:r>
          </w:p>
          <w:p w14:paraId="4C7FB097" w14:textId="77777777" w:rsidR="009669F1" w:rsidRPr="009669F1" w:rsidRDefault="009669F1" w:rsidP="009669F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9A67CE7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4 °C for 30 min followed by liquid nitrogen</w:t>
            </w:r>
          </w:p>
          <w:p w14:paraId="631280E8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</w:p>
          <w:p w14:paraId="57E84010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4 °C for 30 min,</w:t>
            </w:r>
          </w:p>
          <w:p w14:paraId="03EE825A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−20 °C for 2 h,</w:t>
            </w:r>
          </w:p>
          <w:p w14:paraId="700B76AE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−80 °C overnight</w:t>
            </w:r>
          </w:p>
          <w:p w14:paraId="02D4F610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followed by liquid nitrogen.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EF0793D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37ºC water bat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2A67E03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 month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E10B022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"/>
                <w:id w:val="-482092393"/>
                <w:placeholder>
                  <w:docPart w:val="9242B0B455D547618A31E3CF1762EB7C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30]</w:t>
                </w:r>
              </w:sdtContent>
            </w:sdt>
          </w:p>
          <w:p w14:paraId="1141FD9E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11</w:t>
            </w:r>
          </w:p>
        </w:tc>
      </w:tr>
      <w:tr w:rsidR="009669F1" w:rsidRPr="009669F1" w14:paraId="7DBAA0A7" w14:textId="77777777" w:rsidTr="00495889">
        <w:trPr>
          <w:trHeight w:val="1838"/>
        </w:trPr>
        <w:tc>
          <w:tcPr>
            <w:tcW w:w="1495" w:type="dxa"/>
            <w:vAlign w:val="center"/>
          </w:tcPr>
          <w:p w14:paraId="66CA9633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vAlign w:val="center"/>
          </w:tcPr>
          <w:p w14:paraId="04F102AA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Collagen porous dics + human adipose stem cells</w:t>
            </w:r>
          </w:p>
        </w:tc>
        <w:tc>
          <w:tcPr>
            <w:tcW w:w="2268" w:type="dxa"/>
            <w:vAlign w:val="center"/>
          </w:tcPr>
          <w:p w14:paraId="2CFFE8F5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0% (v/v) DMSO</w:t>
            </w:r>
          </w:p>
        </w:tc>
        <w:tc>
          <w:tcPr>
            <w:tcW w:w="1985" w:type="dxa"/>
            <w:vAlign w:val="center"/>
          </w:tcPr>
          <w:p w14:paraId="7098D77E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-1ºC to -80ºC followed by liquid nitrogen</w:t>
            </w:r>
          </w:p>
        </w:tc>
        <w:tc>
          <w:tcPr>
            <w:tcW w:w="1276" w:type="dxa"/>
            <w:vAlign w:val="center"/>
          </w:tcPr>
          <w:p w14:paraId="328FEA78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37ºC water bath</w:t>
            </w:r>
          </w:p>
        </w:tc>
        <w:tc>
          <w:tcPr>
            <w:tcW w:w="1134" w:type="dxa"/>
            <w:vAlign w:val="center"/>
          </w:tcPr>
          <w:p w14:paraId="5622D46F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4h</w:t>
            </w:r>
          </w:p>
        </w:tc>
        <w:tc>
          <w:tcPr>
            <w:tcW w:w="708" w:type="dxa"/>
            <w:vAlign w:val="center"/>
          </w:tcPr>
          <w:p w14:paraId="113C942C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"/>
                <w:id w:val="-1539274304"/>
                <w:placeholder>
                  <w:docPart w:val="3599164910314971885CE9B1E1248ECA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36]</w:t>
                </w:r>
              </w:sdtContent>
            </w:sdt>
          </w:p>
          <w:p w14:paraId="5C0D1A66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17</w:t>
            </w:r>
          </w:p>
        </w:tc>
      </w:tr>
      <w:tr w:rsidR="009669F1" w:rsidRPr="009669F1" w14:paraId="7ED3D362" w14:textId="77777777" w:rsidTr="00495889">
        <w:trPr>
          <w:trHeight w:val="1641"/>
        </w:trPr>
        <w:tc>
          <w:tcPr>
            <w:tcW w:w="1495" w:type="dxa"/>
            <w:vAlign w:val="center"/>
          </w:tcPr>
          <w:p w14:paraId="7BB2328E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Vitrification</w:t>
            </w:r>
          </w:p>
        </w:tc>
        <w:tc>
          <w:tcPr>
            <w:tcW w:w="1559" w:type="dxa"/>
            <w:vAlign w:val="center"/>
          </w:tcPr>
          <w:p w14:paraId="7E4A7695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 xml:space="preserve">Partially demineralized porcine bone matrix + Canine bone marrow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lastRenderedPageBreak/>
              <w:t>derived mesenchymal stem cells</w:t>
            </w:r>
          </w:p>
        </w:tc>
        <w:tc>
          <w:tcPr>
            <w:tcW w:w="2268" w:type="dxa"/>
            <w:vAlign w:val="center"/>
          </w:tcPr>
          <w:p w14:paraId="09B41BDB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  <w:p w14:paraId="5D9D5F6C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lang w:val="pt-PT"/>
              </w:rPr>
            </w:pPr>
            <w:r w:rsidRPr="009669F1">
              <w:rPr>
                <w:rFonts w:ascii="Times New Roman" w:eastAsia="Calibri" w:hAnsi="Times New Roman" w:cs="Times New Roman"/>
                <w:noProof/>
                <w:lang w:val="pt-PT"/>
              </w:rPr>
              <w:t>40% (v/v) DMSO,</w:t>
            </w:r>
          </w:p>
          <w:p w14:paraId="79629B48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lang w:val="pt-PT"/>
              </w:rPr>
            </w:pPr>
            <w:r w:rsidRPr="009669F1">
              <w:rPr>
                <w:rFonts w:ascii="Times New Roman" w:eastAsia="Calibri" w:hAnsi="Times New Roman" w:cs="Times New Roman"/>
                <w:noProof/>
                <w:lang w:val="pt-PT"/>
              </w:rPr>
              <w:t>40% (v/v) Euro collins</w:t>
            </w:r>
          </w:p>
          <w:p w14:paraId="56EC0C5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</w:p>
          <w:p w14:paraId="38A186AC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lang w:val="pt-PT"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31% (v/v)</w:t>
            </w:r>
            <w:r w:rsidRPr="009669F1">
              <w:rPr>
                <w:rFonts w:ascii="Times New Roman" w:eastAsia="Calibri" w:hAnsi="Times New Roman" w:cs="Times New Roman"/>
                <w:noProof/>
                <w:lang w:val="pt-PT"/>
              </w:rPr>
              <w:t xml:space="preserve">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t xml:space="preserve">DMSO, </w:t>
            </w:r>
            <w:r w:rsidRPr="009669F1">
              <w:rPr>
                <w:rFonts w:ascii="Times New Roman" w:eastAsia="Calibri" w:hAnsi="Times New Roman" w:cs="Times New Roman"/>
                <w:noProof/>
                <w:lang w:val="pt-PT"/>
              </w:rPr>
              <w:t xml:space="preserve">23% (v/v) propylene glycol, </w:t>
            </w:r>
            <w:r w:rsidRPr="009669F1">
              <w:rPr>
                <w:rFonts w:ascii="Times New Roman" w:eastAsia="Calibri" w:hAnsi="Times New Roman" w:cs="Times New Roman"/>
                <w:noProof/>
                <w:lang w:val="pt-PT"/>
              </w:rPr>
              <w:lastRenderedPageBreak/>
              <w:t>17% (v/v) formamide, 28% (v/v) euro collins</w:t>
            </w:r>
          </w:p>
          <w:p w14:paraId="27B8490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lang w:val="pt-PT"/>
              </w:rPr>
            </w:pPr>
          </w:p>
        </w:tc>
        <w:tc>
          <w:tcPr>
            <w:tcW w:w="1985" w:type="dxa"/>
            <w:vAlign w:val="center"/>
          </w:tcPr>
          <w:p w14:paraId="63D5810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lang w:val="pt-PT"/>
              </w:rPr>
            </w:pPr>
            <w:r w:rsidRPr="009669F1">
              <w:rPr>
                <w:rFonts w:ascii="Times New Roman" w:eastAsia="Calibri" w:hAnsi="Times New Roman" w:cs="Times New Roman"/>
                <w:noProof/>
                <w:lang w:val="pt-PT"/>
              </w:rPr>
              <w:lastRenderedPageBreak/>
              <w:t>Liquid nitrogen</w:t>
            </w:r>
          </w:p>
        </w:tc>
        <w:tc>
          <w:tcPr>
            <w:tcW w:w="1276" w:type="dxa"/>
            <w:vAlign w:val="center"/>
          </w:tcPr>
          <w:p w14:paraId="10C2F4CF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lang w:val="pt-PT"/>
              </w:rPr>
            </w:pPr>
            <w:r w:rsidRPr="009669F1">
              <w:rPr>
                <w:rFonts w:ascii="Times New Roman" w:eastAsia="Calibri" w:hAnsi="Times New Roman" w:cs="Times New Roman"/>
                <w:noProof/>
                <w:lang w:val="pt-PT"/>
              </w:rPr>
              <w:t>37ºC water bath</w:t>
            </w:r>
          </w:p>
        </w:tc>
        <w:tc>
          <w:tcPr>
            <w:tcW w:w="1134" w:type="dxa"/>
            <w:vAlign w:val="center"/>
          </w:tcPr>
          <w:p w14:paraId="22365CD4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lang w:val="pt-PT"/>
              </w:rPr>
            </w:pPr>
            <w:r w:rsidRPr="009669F1">
              <w:rPr>
                <w:rFonts w:ascii="Times New Roman" w:eastAsia="Calibri" w:hAnsi="Times New Roman" w:cs="Times New Roman"/>
                <w:noProof/>
                <w:lang w:val="pt-PT"/>
              </w:rPr>
              <w:t>Up to 3 months</w:t>
            </w:r>
          </w:p>
        </w:tc>
        <w:tc>
          <w:tcPr>
            <w:tcW w:w="708" w:type="dxa"/>
            <w:vAlign w:val="center"/>
          </w:tcPr>
          <w:p w14:paraId="1A93EA43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"/>
                <w:id w:val="-1446998060"/>
                <w:placeholder>
                  <w:docPart w:val="44982BA792D84E49981F294D265E2866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67]</w:t>
                </w:r>
              </w:sdtContent>
            </w:sdt>
          </w:p>
          <w:p w14:paraId="378EDD7D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09</w:t>
            </w:r>
          </w:p>
        </w:tc>
      </w:tr>
      <w:tr w:rsidR="009669F1" w:rsidRPr="009669F1" w14:paraId="3E564985" w14:textId="77777777" w:rsidTr="00495889">
        <w:trPr>
          <w:trHeight w:val="2547"/>
        </w:trPr>
        <w:tc>
          <w:tcPr>
            <w:tcW w:w="1495" w:type="dxa"/>
            <w:vAlign w:val="center"/>
          </w:tcPr>
          <w:p w14:paraId="1F6141AD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vAlign w:val="center"/>
          </w:tcPr>
          <w:p w14:paraId="7121530D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Chondrocyte cell sheets</w:t>
            </w:r>
          </w:p>
        </w:tc>
        <w:tc>
          <w:tcPr>
            <w:tcW w:w="2268" w:type="dxa"/>
            <w:vAlign w:val="center"/>
          </w:tcPr>
          <w:p w14:paraId="267C055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u w:val="single"/>
              </w:rPr>
            </w:pPr>
          </w:p>
          <w:p w14:paraId="7EE4EE55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u w:val="single"/>
              </w:rPr>
            </w:pPr>
            <w:r w:rsidRPr="009669F1">
              <w:rPr>
                <w:rFonts w:ascii="Times New Roman" w:eastAsia="Calibri" w:hAnsi="Times New Roman" w:cs="Times New Roman"/>
                <w:noProof/>
                <w:u w:val="single"/>
              </w:rPr>
              <w:t>Equilibration solution</w:t>
            </w:r>
          </w:p>
          <w:p w14:paraId="2F982106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0% (v/v) DMSO and 10% (v/v) ethylene glycol,</w:t>
            </w:r>
          </w:p>
          <w:p w14:paraId="7A37BD9D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  <w:p w14:paraId="47723974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u w:val="single"/>
              </w:rPr>
            </w:pPr>
            <w:r w:rsidRPr="009669F1">
              <w:rPr>
                <w:rFonts w:ascii="Times New Roman" w:eastAsia="Calibri" w:hAnsi="Times New Roman" w:cs="Times New Roman"/>
                <w:noProof/>
                <w:u w:val="single"/>
              </w:rPr>
              <w:t>Vitrification solution</w:t>
            </w:r>
          </w:p>
          <w:p w14:paraId="0412F614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% (v/v) DMSO, 20% (v/v) Ethylene glycol, 0.5 M sucrose, and 10% (w/v) carboxylated poly-l-lysine</w:t>
            </w:r>
          </w:p>
          <w:p w14:paraId="6677160F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  <w:p w14:paraId="01963184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  <w:u w:val="single"/>
              </w:rPr>
            </w:pPr>
            <w:r w:rsidRPr="009669F1">
              <w:rPr>
                <w:rFonts w:ascii="Times New Roman" w:eastAsia="Calibri" w:hAnsi="Times New Roman" w:cs="Times New Roman"/>
                <w:noProof/>
                <w:u w:val="single"/>
              </w:rPr>
              <w:t>Rewarming solution</w:t>
            </w:r>
          </w:p>
          <w:p w14:paraId="79F6564A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M sucrose</w:t>
            </w:r>
          </w:p>
        </w:tc>
        <w:tc>
          <w:tcPr>
            <w:tcW w:w="1985" w:type="dxa"/>
            <w:vAlign w:val="center"/>
          </w:tcPr>
          <w:p w14:paraId="7A593DB5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4ºC for 20 min in equilibration solution,</w:t>
            </w:r>
          </w:p>
          <w:p w14:paraId="4CA132A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4ºC for 5 min + 15 min vitrification solution,</w:t>
            </w:r>
          </w:p>
          <w:p w14:paraId="5F20174A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 min liquid nitrogen vapour</w:t>
            </w:r>
          </w:p>
        </w:tc>
        <w:tc>
          <w:tcPr>
            <w:tcW w:w="1276" w:type="dxa"/>
            <w:vAlign w:val="center"/>
          </w:tcPr>
          <w:p w14:paraId="6D2A52B0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38ºC for 90s heating plate, followed by 24ºC for 1 min in rewarming solution</w:t>
            </w:r>
          </w:p>
        </w:tc>
        <w:tc>
          <w:tcPr>
            <w:tcW w:w="1134" w:type="dxa"/>
            <w:vAlign w:val="center"/>
          </w:tcPr>
          <w:p w14:paraId="0BB31DDB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4 weeks</w:t>
            </w:r>
          </w:p>
        </w:tc>
        <w:tc>
          <w:tcPr>
            <w:tcW w:w="708" w:type="dxa"/>
            <w:vAlign w:val="center"/>
          </w:tcPr>
          <w:p w14:paraId="718D0E08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"/>
                <w:id w:val="286478325"/>
                <w:placeholder>
                  <w:docPart w:val="28CF5854942C4839A926C314D0671B07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65], [70]</w:t>
                </w:r>
              </w:sdtContent>
            </w:sdt>
          </w:p>
          <w:p w14:paraId="4B6040F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13</w:t>
            </w:r>
          </w:p>
          <w:p w14:paraId="46A83717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17</w:t>
            </w:r>
          </w:p>
        </w:tc>
      </w:tr>
      <w:tr w:rsidR="009669F1" w:rsidRPr="009669F1" w14:paraId="0F2ECDBD" w14:textId="77777777" w:rsidTr="00495889">
        <w:trPr>
          <w:trHeight w:val="1113"/>
        </w:trPr>
        <w:tc>
          <w:tcPr>
            <w:tcW w:w="1495" w:type="dxa"/>
            <w:vAlign w:val="center"/>
          </w:tcPr>
          <w:p w14:paraId="0F4F36D5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b/>
                <w:bCs/>
                <w:noProof/>
              </w:rPr>
              <w:t>Hypothermic preservation</w:t>
            </w:r>
          </w:p>
        </w:tc>
        <w:tc>
          <w:tcPr>
            <w:tcW w:w="1559" w:type="dxa"/>
            <w:vAlign w:val="center"/>
          </w:tcPr>
          <w:p w14:paraId="6CF72FBD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Rat dermal fibroblasts cell sheets</w:t>
            </w:r>
          </w:p>
        </w:tc>
        <w:tc>
          <w:tcPr>
            <w:tcW w:w="2268" w:type="dxa"/>
            <w:vAlign w:val="center"/>
          </w:tcPr>
          <w:p w14:paraId="61EF65DC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DMEM</w:t>
            </w:r>
          </w:p>
        </w:tc>
        <w:tc>
          <w:tcPr>
            <w:tcW w:w="1985" w:type="dxa"/>
            <w:vAlign w:val="center"/>
          </w:tcPr>
          <w:p w14:paraId="3823A108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ºC</w:t>
            </w:r>
          </w:p>
        </w:tc>
        <w:tc>
          <w:tcPr>
            <w:tcW w:w="1276" w:type="dxa"/>
            <w:vAlign w:val="center"/>
          </w:tcPr>
          <w:p w14:paraId="49E59044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134" w:type="dxa"/>
            <w:vAlign w:val="center"/>
          </w:tcPr>
          <w:p w14:paraId="06DC4AD0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8h</w:t>
            </w:r>
          </w:p>
        </w:tc>
        <w:tc>
          <w:tcPr>
            <w:tcW w:w="708" w:type="dxa"/>
            <w:vAlign w:val="center"/>
          </w:tcPr>
          <w:p w14:paraId="4C2EB353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"/>
                <w:id w:val="-1839924230"/>
                <w:placeholder>
                  <w:docPart w:val="113A290E0FDF4B09B614656CAE8AA7F4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117]</w:t>
                </w:r>
              </w:sdtContent>
            </w:sdt>
          </w:p>
          <w:p w14:paraId="36A265F9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08</w:t>
            </w:r>
          </w:p>
        </w:tc>
      </w:tr>
      <w:tr w:rsidR="009669F1" w:rsidRPr="009669F1" w14:paraId="17BDA389" w14:textId="77777777" w:rsidTr="00495889">
        <w:trPr>
          <w:trHeight w:val="1113"/>
        </w:trPr>
        <w:tc>
          <w:tcPr>
            <w:tcW w:w="1495" w:type="dxa"/>
            <w:vAlign w:val="center"/>
          </w:tcPr>
          <w:p w14:paraId="11977BB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vAlign w:val="center"/>
          </w:tcPr>
          <w:p w14:paraId="7B70F955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Oral mucosa epithelial cell sheets</w:t>
            </w:r>
          </w:p>
        </w:tc>
        <w:tc>
          <w:tcPr>
            <w:tcW w:w="2268" w:type="dxa"/>
            <w:vAlign w:val="center"/>
          </w:tcPr>
          <w:p w14:paraId="381A2F6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0 μM or 100uM Ebselen</w:t>
            </w:r>
          </w:p>
        </w:tc>
        <w:tc>
          <w:tcPr>
            <w:tcW w:w="1985" w:type="dxa"/>
            <w:vAlign w:val="center"/>
          </w:tcPr>
          <w:p w14:paraId="5F98A608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4ºC</w:t>
            </w:r>
          </w:p>
        </w:tc>
        <w:tc>
          <w:tcPr>
            <w:tcW w:w="1276" w:type="dxa"/>
            <w:vAlign w:val="center"/>
          </w:tcPr>
          <w:p w14:paraId="7E265C2A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134" w:type="dxa"/>
            <w:vAlign w:val="center"/>
          </w:tcPr>
          <w:p w14:paraId="20AAC09B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7 days</w:t>
            </w:r>
          </w:p>
        </w:tc>
        <w:tc>
          <w:tcPr>
            <w:tcW w:w="708" w:type="dxa"/>
            <w:vAlign w:val="center"/>
          </w:tcPr>
          <w:p w14:paraId="51ABABD6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"/>
                <w:id w:val="132377878"/>
                <w:placeholder>
                  <w:docPart w:val="5358E6D857B548D79AE096CD71EC3DE7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114]</w:t>
                </w:r>
              </w:sdtContent>
            </w:sdt>
          </w:p>
          <w:p w14:paraId="41EC0D0E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16</w:t>
            </w:r>
          </w:p>
        </w:tc>
      </w:tr>
      <w:tr w:rsidR="009669F1" w:rsidRPr="009669F1" w14:paraId="3ED9038E" w14:textId="77777777" w:rsidTr="00495889">
        <w:trPr>
          <w:trHeight w:val="812"/>
        </w:trPr>
        <w:tc>
          <w:tcPr>
            <w:tcW w:w="1495" w:type="dxa"/>
            <w:vAlign w:val="center"/>
          </w:tcPr>
          <w:p w14:paraId="6137834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vAlign w:val="center"/>
          </w:tcPr>
          <w:p w14:paraId="29B32F34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Neonatal rat cardiac cell sheets</w:t>
            </w:r>
          </w:p>
        </w:tc>
        <w:tc>
          <w:tcPr>
            <w:tcW w:w="2268" w:type="dxa"/>
            <w:vAlign w:val="center"/>
          </w:tcPr>
          <w:p w14:paraId="5A26A885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Basal media</w:t>
            </w:r>
          </w:p>
        </w:tc>
        <w:tc>
          <w:tcPr>
            <w:tcW w:w="1985" w:type="dxa"/>
            <w:vAlign w:val="center"/>
          </w:tcPr>
          <w:p w14:paraId="6931C388" w14:textId="34C07DC8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9.5 °C</w:t>
            </w:r>
            <w:r w:rsidR="00392445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  <w:r w:rsidR="00392445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t>23 °C</w:t>
            </w:r>
            <w:r w:rsidR="00392445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</w:p>
          <w:p w14:paraId="642208E6" w14:textId="45550F28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6.5 °C</w:t>
            </w:r>
            <w:r w:rsidR="00392445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  <w:r w:rsidR="00392445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t>30 °C</w:t>
            </w:r>
            <w:r w:rsidR="00392445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  <w:r w:rsidR="00392445"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9669F1">
              <w:rPr>
                <w:rFonts w:ascii="Times New Roman" w:eastAsia="Calibri" w:hAnsi="Times New Roman" w:cs="Times New Roman"/>
                <w:noProof/>
              </w:rPr>
              <w:t>33.5 °C</w:t>
            </w:r>
          </w:p>
        </w:tc>
        <w:tc>
          <w:tcPr>
            <w:tcW w:w="1276" w:type="dxa"/>
            <w:vAlign w:val="center"/>
          </w:tcPr>
          <w:p w14:paraId="08BC5618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134" w:type="dxa"/>
            <w:vAlign w:val="center"/>
          </w:tcPr>
          <w:p w14:paraId="3C3F97D5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3 days</w:t>
            </w:r>
          </w:p>
        </w:tc>
        <w:tc>
          <w:tcPr>
            <w:tcW w:w="708" w:type="dxa"/>
            <w:vAlign w:val="center"/>
          </w:tcPr>
          <w:p w14:paraId="6EB09A4C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"/>
                <w:id w:val="924000585"/>
                <w:placeholder>
                  <w:docPart w:val="94588C7080254C1CBA895746B620D50C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135]</w:t>
                </w:r>
              </w:sdtContent>
            </w:sdt>
          </w:p>
          <w:p w14:paraId="081C403C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18</w:t>
            </w:r>
          </w:p>
        </w:tc>
      </w:tr>
      <w:tr w:rsidR="009669F1" w:rsidRPr="009669F1" w14:paraId="498405E2" w14:textId="77777777" w:rsidTr="00495889">
        <w:trPr>
          <w:trHeight w:val="1244"/>
        </w:trPr>
        <w:tc>
          <w:tcPr>
            <w:tcW w:w="1495" w:type="dxa"/>
            <w:vAlign w:val="center"/>
          </w:tcPr>
          <w:p w14:paraId="266A3C8C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vAlign w:val="center"/>
          </w:tcPr>
          <w:p w14:paraId="54A19828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Human adipose stem cells cell sheets</w:t>
            </w:r>
          </w:p>
        </w:tc>
        <w:tc>
          <w:tcPr>
            <w:tcW w:w="2268" w:type="dxa"/>
            <w:vAlign w:val="center"/>
          </w:tcPr>
          <w:p w14:paraId="5657137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Hypothermosol</w:t>
            </w:r>
          </w:p>
          <w:p w14:paraId="6591B8E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or</w:t>
            </w:r>
          </w:p>
          <w:p w14:paraId="226E7FFC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Rokepie</w:t>
            </w:r>
          </w:p>
        </w:tc>
        <w:tc>
          <w:tcPr>
            <w:tcW w:w="1985" w:type="dxa"/>
            <w:vAlign w:val="center"/>
          </w:tcPr>
          <w:p w14:paraId="04309DC6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4ºC</w:t>
            </w:r>
          </w:p>
        </w:tc>
        <w:tc>
          <w:tcPr>
            <w:tcW w:w="1276" w:type="dxa"/>
            <w:vAlign w:val="center"/>
          </w:tcPr>
          <w:p w14:paraId="5821636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134" w:type="dxa"/>
            <w:vAlign w:val="center"/>
          </w:tcPr>
          <w:p w14:paraId="13EE981F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Up to 7 days</w:t>
            </w:r>
          </w:p>
        </w:tc>
        <w:tc>
          <w:tcPr>
            <w:tcW w:w="708" w:type="dxa"/>
            <w:vAlign w:val="center"/>
          </w:tcPr>
          <w:p w14:paraId="434E97DB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"/>
                <w:id w:val="-1337076829"/>
                <w:placeholder>
                  <w:docPart w:val="61E9440BED9346EE8310656F8A0EF271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115]</w:t>
                </w:r>
              </w:sdtContent>
            </w:sdt>
          </w:p>
          <w:p w14:paraId="3924880C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19</w:t>
            </w:r>
          </w:p>
        </w:tc>
      </w:tr>
      <w:tr w:rsidR="009669F1" w:rsidRPr="009669F1" w14:paraId="0D2AE2D0" w14:textId="77777777" w:rsidTr="00495889">
        <w:trPr>
          <w:trHeight w:val="1890"/>
        </w:trPr>
        <w:tc>
          <w:tcPr>
            <w:tcW w:w="1495" w:type="dxa"/>
            <w:vAlign w:val="center"/>
          </w:tcPr>
          <w:p w14:paraId="68E27A8D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vAlign w:val="center"/>
          </w:tcPr>
          <w:p w14:paraId="5384700D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Decellularized cow bone disks + human iPSC‐derived mesenchymal progenitor cells</w:t>
            </w:r>
          </w:p>
        </w:tc>
        <w:tc>
          <w:tcPr>
            <w:tcW w:w="2268" w:type="dxa"/>
            <w:vAlign w:val="center"/>
          </w:tcPr>
          <w:p w14:paraId="1ACB9417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PBS</w:t>
            </w:r>
          </w:p>
        </w:tc>
        <w:tc>
          <w:tcPr>
            <w:tcW w:w="1985" w:type="dxa"/>
            <w:vAlign w:val="center"/>
          </w:tcPr>
          <w:p w14:paraId="0EFD096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4ºC</w:t>
            </w:r>
          </w:p>
        </w:tc>
        <w:tc>
          <w:tcPr>
            <w:tcW w:w="1276" w:type="dxa"/>
            <w:vAlign w:val="center"/>
          </w:tcPr>
          <w:p w14:paraId="1C5D8B9B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134" w:type="dxa"/>
            <w:vAlign w:val="center"/>
          </w:tcPr>
          <w:p w14:paraId="4BC18A15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 days</w:t>
            </w:r>
          </w:p>
        </w:tc>
        <w:tc>
          <w:tcPr>
            <w:tcW w:w="708" w:type="dxa"/>
            <w:vAlign w:val="center"/>
          </w:tcPr>
          <w:p w14:paraId="5ADB1A20" w14:textId="77777777" w:rsidR="009669F1" w:rsidRPr="009669F1" w:rsidRDefault="00E62203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sdt>
              <w:sdtPr>
                <w:rPr>
                  <w:rFonts w:ascii="Times New Roman" w:eastAsia="Calibri" w:hAnsi="Times New Roman" w:cs="Times New Roman"/>
                  <w:noProof/>
                  <w:color w:val="000000"/>
                </w:rPr>
                <w:tag w:val="MENDELEY_CITATION_v3_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"/>
                <w:id w:val="-205103390"/>
                <w:placeholder>
                  <w:docPart w:val="61E9440BED9346EE8310656F8A0EF271"/>
                </w:placeholder>
              </w:sdtPr>
              <w:sdtEndPr/>
              <w:sdtContent>
                <w:r w:rsidR="009669F1"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124]</w:t>
                </w:r>
              </w:sdtContent>
            </w:sdt>
          </w:p>
          <w:p w14:paraId="228616F1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20</w:t>
            </w:r>
          </w:p>
        </w:tc>
      </w:tr>
      <w:tr w:rsidR="009669F1" w:rsidRPr="009669F1" w14:paraId="236DAE3D" w14:textId="77777777" w:rsidTr="00495889">
        <w:trPr>
          <w:trHeight w:val="711"/>
        </w:trPr>
        <w:tc>
          <w:tcPr>
            <w:tcW w:w="1495" w:type="dxa"/>
            <w:tcBorders>
              <w:bottom w:val="nil"/>
            </w:tcBorders>
            <w:vAlign w:val="center"/>
          </w:tcPr>
          <w:p w14:paraId="414BEF13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191F7782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Epicel®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7387444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DMEM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BD13DD3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3ºC – 23ºC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53DC1CA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4018DB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4h</w:t>
            </w:r>
          </w:p>
        </w:tc>
        <w:sdt>
          <w:sdtPr>
            <w:rPr>
              <w:rFonts w:ascii="Times New Roman" w:eastAsia="Calibri" w:hAnsi="Times New Roman" w:cs="Times New Roman"/>
              <w:noProof/>
              <w:color w:val="000000"/>
            </w:rPr>
            <w:tag w:val="MENDELEY_CITATION_v3_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"/>
            <w:id w:val="-310948141"/>
            <w:placeholder>
              <w:docPart w:val="5CF81E1D9B444B99868EF2E17D0C83C0"/>
            </w:placeholder>
          </w:sdtPr>
          <w:sdtEndPr/>
          <w:sdtContent>
            <w:tc>
              <w:tcPr>
                <w:tcW w:w="708" w:type="dxa"/>
                <w:tcBorders>
                  <w:bottom w:val="nil"/>
                </w:tcBorders>
                <w:vAlign w:val="center"/>
              </w:tcPr>
              <w:p w14:paraId="2F06656C" w14:textId="77777777" w:rsidR="009669F1" w:rsidRPr="009669F1" w:rsidRDefault="009669F1" w:rsidP="009669F1">
                <w:pPr>
                  <w:spacing w:line="360" w:lineRule="auto"/>
                  <w:rPr>
                    <w:rFonts w:ascii="Times New Roman" w:eastAsia="Calibri" w:hAnsi="Times New Roman" w:cs="Times New Roman"/>
                    <w:noProof/>
                  </w:rPr>
                </w:pPr>
                <w:r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125]</w:t>
                </w:r>
              </w:p>
            </w:tc>
          </w:sdtContent>
        </w:sdt>
      </w:tr>
      <w:tr w:rsidR="009669F1" w:rsidRPr="009669F1" w14:paraId="429E4E85" w14:textId="77777777" w:rsidTr="00495889">
        <w:trPr>
          <w:trHeight w:val="718"/>
        </w:trPr>
        <w:tc>
          <w:tcPr>
            <w:tcW w:w="1495" w:type="dxa"/>
            <w:tcBorders>
              <w:top w:val="nil"/>
              <w:bottom w:val="single" w:sz="4" w:space="0" w:color="auto"/>
            </w:tcBorders>
            <w:vAlign w:val="center"/>
          </w:tcPr>
          <w:p w14:paraId="41C2110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D135211" w14:textId="77777777" w:rsidR="009669F1" w:rsidRPr="009669F1" w:rsidRDefault="009669F1" w:rsidP="009669F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Apligraft®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94035EE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Agarose nutrient medium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14:paraId="2F61F0E9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20°C-23°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B63E173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21CCEB92" w14:textId="77777777" w:rsidR="009669F1" w:rsidRPr="009669F1" w:rsidRDefault="009669F1" w:rsidP="009669F1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noProof/>
              </w:rPr>
            </w:pPr>
            <w:r w:rsidRPr="009669F1">
              <w:rPr>
                <w:rFonts w:ascii="Times New Roman" w:eastAsia="Calibri" w:hAnsi="Times New Roman" w:cs="Times New Roman"/>
                <w:noProof/>
              </w:rPr>
              <w:t>10 days</w:t>
            </w:r>
          </w:p>
        </w:tc>
        <w:sdt>
          <w:sdtPr>
            <w:rPr>
              <w:rFonts w:ascii="Times New Roman" w:eastAsia="Calibri" w:hAnsi="Times New Roman" w:cs="Times New Roman"/>
              <w:noProof/>
              <w:color w:val="000000"/>
            </w:rPr>
            <w:tag w:val="MENDELEY_CITATION_v3_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"/>
            <w:id w:val="680789829"/>
            <w:placeholder>
              <w:docPart w:val="5CF81E1D9B444B99868EF2E17D0C83C0"/>
            </w:placeholder>
          </w:sdtPr>
          <w:sdtEndPr/>
          <w:sdtContent>
            <w:tc>
              <w:tcPr>
                <w:tcW w:w="708" w:type="dxa"/>
                <w:tcBorders>
                  <w:top w:val="nil"/>
                  <w:bottom w:val="single" w:sz="4" w:space="0" w:color="auto"/>
                </w:tcBorders>
                <w:vAlign w:val="center"/>
              </w:tcPr>
              <w:p w14:paraId="4D75FE01" w14:textId="77777777" w:rsidR="009669F1" w:rsidRPr="009669F1" w:rsidRDefault="009669F1" w:rsidP="009669F1">
                <w:pPr>
                  <w:spacing w:line="360" w:lineRule="auto"/>
                  <w:rPr>
                    <w:rFonts w:ascii="Times New Roman" w:eastAsia="Calibri" w:hAnsi="Times New Roman" w:cs="Times New Roman"/>
                    <w:noProof/>
                  </w:rPr>
                </w:pPr>
                <w:r w:rsidRPr="009669F1">
                  <w:rPr>
                    <w:rFonts w:ascii="Times New Roman" w:eastAsia="Calibri" w:hAnsi="Times New Roman" w:cs="Times New Roman"/>
                    <w:noProof/>
                    <w:color w:val="000000"/>
                  </w:rPr>
                  <w:t>[126]</w:t>
                </w:r>
              </w:p>
            </w:tc>
          </w:sdtContent>
        </w:sdt>
      </w:tr>
    </w:tbl>
    <w:p w14:paraId="5C30E5DB" w14:textId="77777777" w:rsidR="00B90FAE" w:rsidRDefault="00B90FAE"/>
    <w:sectPr w:rsidR="00B90F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11239" w14:textId="77777777" w:rsidR="00DA63B2" w:rsidRDefault="00DA63B2" w:rsidP="00B96AD2">
      <w:pPr>
        <w:spacing w:after="0" w:line="240" w:lineRule="auto"/>
      </w:pPr>
      <w:r>
        <w:separator/>
      </w:r>
    </w:p>
  </w:endnote>
  <w:endnote w:type="continuationSeparator" w:id="0">
    <w:p w14:paraId="5BDE7AB3" w14:textId="77777777" w:rsidR="00DA63B2" w:rsidRDefault="00DA63B2" w:rsidP="00B96A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CA278" w14:textId="77777777" w:rsidR="00DA63B2" w:rsidRDefault="00DA63B2" w:rsidP="00B96AD2">
      <w:pPr>
        <w:spacing w:after="0" w:line="240" w:lineRule="auto"/>
      </w:pPr>
      <w:r>
        <w:separator/>
      </w:r>
    </w:p>
  </w:footnote>
  <w:footnote w:type="continuationSeparator" w:id="0">
    <w:p w14:paraId="02DE51A9" w14:textId="77777777" w:rsidR="00DA63B2" w:rsidRDefault="00DA63B2" w:rsidP="00B96A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F1"/>
    <w:rsid w:val="00121D96"/>
    <w:rsid w:val="00392445"/>
    <w:rsid w:val="00645496"/>
    <w:rsid w:val="009669F1"/>
    <w:rsid w:val="00B90FAE"/>
    <w:rsid w:val="00B96AD2"/>
    <w:rsid w:val="00DA63B2"/>
    <w:rsid w:val="00E62203"/>
    <w:rsid w:val="00F32E18"/>
    <w:rsid w:val="00F5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E303A"/>
  <w15:chartTrackingRefBased/>
  <w15:docId w15:val="{3D33C018-1ECF-4A4A-B1E5-240B30FDC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966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B96A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96AD2"/>
    <w:rPr>
      <w:lang w:val="en-US"/>
    </w:rPr>
  </w:style>
  <w:style w:type="paragraph" w:styleId="Rodap">
    <w:name w:val="footer"/>
    <w:basedOn w:val="Normal"/>
    <w:link w:val="RodapCarter"/>
    <w:uiPriority w:val="99"/>
    <w:unhideWhenUsed/>
    <w:rsid w:val="00B96A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96AD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4982BA792D84E49981F294D265E2866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2F3032E-EBFC-4B73-8445-8C5EC4A871A3}"/>
      </w:docPartPr>
      <w:docPartBody>
        <w:p w:rsidR="00920CF5" w:rsidRDefault="00552261" w:rsidP="00552261">
          <w:pPr>
            <w:pStyle w:val="44982BA792D84E49981F294D265E2866"/>
          </w:pPr>
          <w:r w:rsidRPr="00604EB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9242B0B455D547618A31E3CF1762EB7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9FC7380-FB75-4A84-BD7C-490BB5CF1EA9}"/>
      </w:docPartPr>
      <w:docPartBody>
        <w:p w:rsidR="00920CF5" w:rsidRDefault="00552261" w:rsidP="00552261">
          <w:pPr>
            <w:pStyle w:val="9242B0B455D547618A31E3CF1762EB7C"/>
          </w:pPr>
          <w:r w:rsidRPr="00604EB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3599164910314971885CE9B1E1248ECA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FF7FE38-764D-4B34-BCCB-1A5CF9ADA49D}"/>
      </w:docPartPr>
      <w:docPartBody>
        <w:p w:rsidR="00920CF5" w:rsidRDefault="00552261" w:rsidP="00552261">
          <w:pPr>
            <w:pStyle w:val="3599164910314971885CE9B1E1248ECA"/>
          </w:pPr>
          <w:r w:rsidRPr="00604EB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28CF5854942C4839A926C314D0671B0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2BBC25C-6B57-4B97-90DE-F14163B2185B}"/>
      </w:docPartPr>
      <w:docPartBody>
        <w:p w:rsidR="00920CF5" w:rsidRDefault="00552261" w:rsidP="00552261">
          <w:pPr>
            <w:pStyle w:val="28CF5854942C4839A926C314D0671B07"/>
          </w:pPr>
          <w:r w:rsidRPr="00604EB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113A290E0FDF4B09B614656CAE8AA7F4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ADD2811-94B8-4867-A4E0-10C082E83C97}"/>
      </w:docPartPr>
      <w:docPartBody>
        <w:p w:rsidR="00920CF5" w:rsidRDefault="00552261" w:rsidP="00552261">
          <w:pPr>
            <w:pStyle w:val="113A290E0FDF4B09B614656CAE8AA7F4"/>
          </w:pPr>
          <w:r w:rsidRPr="00604EB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358E6D857B548D79AE096CD71EC3DE7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69DF6A63-5A1E-47EC-B7D1-7FBCF28968E2}"/>
      </w:docPartPr>
      <w:docPartBody>
        <w:p w:rsidR="00920CF5" w:rsidRDefault="00552261" w:rsidP="00552261">
          <w:pPr>
            <w:pStyle w:val="5358E6D857B548D79AE096CD71EC3DE7"/>
          </w:pPr>
          <w:r w:rsidRPr="00604EB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94588C7080254C1CBA895746B620D50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8D7DF6C-6C8D-47A1-8C31-3939173BAE5C}"/>
      </w:docPartPr>
      <w:docPartBody>
        <w:p w:rsidR="00920CF5" w:rsidRDefault="00552261" w:rsidP="00552261">
          <w:pPr>
            <w:pStyle w:val="94588C7080254C1CBA895746B620D50C"/>
          </w:pPr>
          <w:r w:rsidRPr="00604EB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61E9440BED9346EE8310656F8A0EF27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F2A43B7-D365-468B-8061-7496FE8D401D}"/>
      </w:docPartPr>
      <w:docPartBody>
        <w:p w:rsidR="00920CF5" w:rsidRDefault="00552261" w:rsidP="00552261">
          <w:pPr>
            <w:pStyle w:val="61E9440BED9346EE8310656F8A0EF271"/>
          </w:pPr>
          <w:r w:rsidRPr="00604EBC">
            <w:rPr>
              <w:rStyle w:val="TextodoMarcadordePosio"/>
            </w:rPr>
            <w:t>Clique ou toque aqui para introduzir texto.</w:t>
          </w:r>
        </w:p>
      </w:docPartBody>
    </w:docPart>
    <w:docPart>
      <w:docPartPr>
        <w:name w:val="5CF81E1D9B444B99868EF2E17D0C83C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0D09A87F-D715-4BD0-A018-6A8EFB47D910}"/>
      </w:docPartPr>
      <w:docPartBody>
        <w:p w:rsidR="00920CF5" w:rsidRDefault="00552261" w:rsidP="00552261">
          <w:pPr>
            <w:pStyle w:val="5CF81E1D9B444B99868EF2E17D0C83C0"/>
          </w:pPr>
          <w:r w:rsidRPr="00F2086B">
            <w:rPr>
              <w:rStyle w:val="TextodoMarcadordePosio"/>
            </w:rPr>
            <w:t>Clique ou toque aqui para introduz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261"/>
    <w:rsid w:val="0016466B"/>
    <w:rsid w:val="00552261"/>
    <w:rsid w:val="0092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552261"/>
    <w:rPr>
      <w:color w:val="808080"/>
    </w:rPr>
  </w:style>
  <w:style w:type="paragraph" w:customStyle="1" w:styleId="44982BA792D84E49981F294D265E2866">
    <w:name w:val="44982BA792D84E49981F294D265E2866"/>
    <w:rsid w:val="00552261"/>
  </w:style>
  <w:style w:type="paragraph" w:customStyle="1" w:styleId="9242B0B455D547618A31E3CF1762EB7C">
    <w:name w:val="9242B0B455D547618A31E3CF1762EB7C"/>
    <w:rsid w:val="00552261"/>
  </w:style>
  <w:style w:type="paragraph" w:customStyle="1" w:styleId="3599164910314971885CE9B1E1248ECA">
    <w:name w:val="3599164910314971885CE9B1E1248ECA"/>
    <w:rsid w:val="00552261"/>
  </w:style>
  <w:style w:type="paragraph" w:customStyle="1" w:styleId="28CF5854942C4839A926C314D0671B07">
    <w:name w:val="28CF5854942C4839A926C314D0671B07"/>
    <w:rsid w:val="00552261"/>
  </w:style>
  <w:style w:type="paragraph" w:customStyle="1" w:styleId="113A290E0FDF4B09B614656CAE8AA7F4">
    <w:name w:val="113A290E0FDF4B09B614656CAE8AA7F4"/>
    <w:rsid w:val="00552261"/>
  </w:style>
  <w:style w:type="paragraph" w:customStyle="1" w:styleId="5358E6D857B548D79AE096CD71EC3DE7">
    <w:name w:val="5358E6D857B548D79AE096CD71EC3DE7"/>
    <w:rsid w:val="00552261"/>
  </w:style>
  <w:style w:type="paragraph" w:customStyle="1" w:styleId="94588C7080254C1CBA895746B620D50C">
    <w:name w:val="94588C7080254C1CBA895746B620D50C"/>
    <w:rsid w:val="00552261"/>
  </w:style>
  <w:style w:type="paragraph" w:customStyle="1" w:styleId="61E9440BED9346EE8310656F8A0EF271">
    <w:name w:val="61E9440BED9346EE8310656F8A0EF271"/>
    <w:rsid w:val="00552261"/>
  </w:style>
  <w:style w:type="paragraph" w:customStyle="1" w:styleId="5CF81E1D9B444B99868EF2E17D0C83C0">
    <w:name w:val="5CF81E1D9B444B99868EF2E17D0C83C0"/>
    <w:rsid w:val="0055226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62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ibeiro</dc:creator>
  <cp:keywords/>
  <dc:description/>
  <cp:lastModifiedBy>Sara Ribeiro</cp:lastModifiedBy>
  <cp:revision>6</cp:revision>
  <dcterms:created xsi:type="dcterms:W3CDTF">2022-09-05T20:43:00Z</dcterms:created>
  <dcterms:modified xsi:type="dcterms:W3CDTF">2022-09-2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5170ceebc636d954760795b4384bb844f5eda93609594563b24ff97a9b36b8</vt:lpwstr>
  </property>
</Properties>
</file>